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1"/>
        <w:tblW w:w="10808" w:type="dxa"/>
        <w:tblInd w:w="-725" w:type="dxa"/>
        <w:tblLook w:val="04A0" w:firstRow="1" w:lastRow="0" w:firstColumn="1" w:lastColumn="0" w:noHBand="0" w:noVBand="1"/>
      </w:tblPr>
      <w:tblGrid>
        <w:gridCol w:w="1653"/>
        <w:gridCol w:w="883"/>
        <w:gridCol w:w="552"/>
        <w:gridCol w:w="553"/>
        <w:gridCol w:w="554"/>
        <w:gridCol w:w="554"/>
        <w:gridCol w:w="883"/>
        <w:gridCol w:w="554"/>
        <w:gridCol w:w="883"/>
        <w:gridCol w:w="883"/>
        <w:gridCol w:w="883"/>
        <w:gridCol w:w="883"/>
        <w:gridCol w:w="1090"/>
      </w:tblGrid>
      <w:tr w:rsidR="00397431" w14:paraId="5271E928" w14:textId="77777777" w:rsidTr="00851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6EB18050" w14:textId="2C7FA168" w:rsidR="00A724D4" w:rsidRDefault="00A724D4"/>
        </w:tc>
        <w:tc>
          <w:tcPr>
            <w:tcW w:w="883" w:type="dxa"/>
          </w:tcPr>
          <w:p w14:paraId="2A946EA8" w14:textId="6F544084" w:rsidR="00A724D4" w:rsidRDefault="00A72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105B91">
              <w:t>1</w:t>
            </w:r>
          </w:p>
        </w:tc>
        <w:tc>
          <w:tcPr>
            <w:tcW w:w="552" w:type="dxa"/>
          </w:tcPr>
          <w:p w14:paraId="1B65E499" w14:textId="01F44DEB" w:rsidR="00A724D4" w:rsidRDefault="00A72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105B91">
              <w:t>2</w:t>
            </w:r>
          </w:p>
        </w:tc>
        <w:tc>
          <w:tcPr>
            <w:tcW w:w="553" w:type="dxa"/>
          </w:tcPr>
          <w:p w14:paraId="2EFF7296" w14:textId="4517E16C" w:rsidR="00A724D4" w:rsidRDefault="00105B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3</w:t>
            </w:r>
          </w:p>
        </w:tc>
        <w:tc>
          <w:tcPr>
            <w:tcW w:w="554" w:type="dxa"/>
          </w:tcPr>
          <w:p w14:paraId="18DBB664" w14:textId="1F8E3476" w:rsidR="00A724D4" w:rsidRDefault="00A72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E805F2">
              <w:t>4</w:t>
            </w:r>
          </w:p>
        </w:tc>
        <w:tc>
          <w:tcPr>
            <w:tcW w:w="554" w:type="dxa"/>
          </w:tcPr>
          <w:p w14:paraId="3FF0E242" w14:textId="55CDA315" w:rsidR="00A724D4" w:rsidRDefault="00A72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E805F2">
              <w:t>5</w:t>
            </w:r>
          </w:p>
        </w:tc>
        <w:tc>
          <w:tcPr>
            <w:tcW w:w="883" w:type="dxa"/>
          </w:tcPr>
          <w:p w14:paraId="1724E634" w14:textId="14EA7109" w:rsidR="00A724D4" w:rsidRDefault="00A72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E805F2">
              <w:t>6</w:t>
            </w:r>
          </w:p>
        </w:tc>
        <w:tc>
          <w:tcPr>
            <w:tcW w:w="554" w:type="dxa"/>
          </w:tcPr>
          <w:p w14:paraId="7DA025C3" w14:textId="72A2313F" w:rsidR="00A724D4" w:rsidRDefault="00A72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E805F2">
              <w:t>7</w:t>
            </w:r>
          </w:p>
        </w:tc>
        <w:tc>
          <w:tcPr>
            <w:tcW w:w="883" w:type="dxa"/>
          </w:tcPr>
          <w:p w14:paraId="03D5B7FC" w14:textId="73D1AC9D" w:rsidR="00A724D4" w:rsidRDefault="00A72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E805F2">
              <w:t>8</w:t>
            </w:r>
          </w:p>
        </w:tc>
        <w:tc>
          <w:tcPr>
            <w:tcW w:w="883" w:type="dxa"/>
          </w:tcPr>
          <w:p w14:paraId="38FFE1B0" w14:textId="6D7AA237" w:rsidR="00A724D4" w:rsidRDefault="00A72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E805F2">
              <w:t>9</w:t>
            </w:r>
          </w:p>
        </w:tc>
        <w:tc>
          <w:tcPr>
            <w:tcW w:w="883" w:type="dxa"/>
          </w:tcPr>
          <w:p w14:paraId="4B81FE0B" w14:textId="3962A810" w:rsidR="00A724D4" w:rsidRDefault="00A72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</w:t>
            </w:r>
            <w:r w:rsidR="00E805F2">
              <w:t>0</w:t>
            </w:r>
          </w:p>
        </w:tc>
        <w:tc>
          <w:tcPr>
            <w:tcW w:w="883" w:type="dxa"/>
          </w:tcPr>
          <w:p w14:paraId="54FBD56B" w14:textId="717FD9C7" w:rsidR="00A724D4" w:rsidRDefault="00E805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1</w:t>
            </w:r>
          </w:p>
        </w:tc>
        <w:tc>
          <w:tcPr>
            <w:tcW w:w="1090" w:type="dxa"/>
          </w:tcPr>
          <w:p w14:paraId="5C375983" w14:textId="2189F73A" w:rsidR="00A724D4" w:rsidRDefault="00105B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Overal</w:t>
            </w:r>
            <w:proofErr w:type="spellEnd"/>
          </w:p>
        </w:tc>
      </w:tr>
      <w:tr w:rsidR="00397431" w14:paraId="56D666B9" w14:textId="77777777" w:rsidTr="00851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770A72F4" w14:textId="434B3A96" w:rsidR="00A724D4" w:rsidRDefault="00CE480C">
            <w:r w:rsidRPr="00CE480C">
              <w:t>Batchelor</w:t>
            </w:r>
            <w:r>
              <w:t>2023</w:t>
            </w:r>
          </w:p>
        </w:tc>
        <w:tc>
          <w:tcPr>
            <w:tcW w:w="883" w:type="dxa"/>
          </w:tcPr>
          <w:p w14:paraId="66E8E928" w14:textId="42F8F3B2" w:rsidR="00A724D4" w:rsidRPr="00011C27" w:rsidRDefault="00252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011C27">
              <w:rPr>
                <w:color w:val="FF0000"/>
              </w:rPr>
              <w:sym w:font="Wingdings 2" w:char="F055"/>
            </w:r>
          </w:p>
        </w:tc>
        <w:tc>
          <w:tcPr>
            <w:tcW w:w="552" w:type="dxa"/>
          </w:tcPr>
          <w:p w14:paraId="1045A0BD" w14:textId="63A9DA9D" w:rsidR="00A724D4" w:rsidRPr="00011C27" w:rsidRDefault="00397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3" w:type="dxa"/>
          </w:tcPr>
          <w:p w14:paraId="5A343A24" w14:textId="119544E0" w:rsidR="00A724D4" w:rsidRPr="00011C27" w:rsidRDefault="0036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20A75BDC" w14:textId="26800D88" w:rsidR="00A724D4" w:rsidRPr="00011C27" w:rsidRDefault="0036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4F7BC629" w14:textId="1993F12D" w:rsidR="00A724D4" w:rsidRPr="00011C27" w:rsidRDefault="0036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5A6DF86C" w14:textId="077C12EC" w:rsidR="00A724D4" w:rsidRDefault="00675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554" w:type="dxa"/>
          </w:tcPr>
          <w:p w14:paraId="47E025CB" w14:textId="77E829FE" w:rsidR="00A724D4" w:rsidRDefault="00675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7D16BF6C" w14:textId="209FE6B8" w:rsidR="00A724D4" w:rsidRDefault="00675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6CBA9AE7" w14:textId="0A37E736" w:rsidR="00A724D4" w:rsidRDefault="0085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883" w:type="dxa"/>
          </w:tcPr>
          <w:p w14:paraId="4DD575BF" w14:textId="322C7F7A" w:rsidR="00A724D4" w:rsidRDefault="00823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</w:rPr>
              <w:sym w:font="Wingdings 2" w:char="F055"/>
            </w:r>
          </w:p>
        </w:tc>
        <w:tc>
          <w:tcPr>
            <w:tcW w:w="883" w:type="dxa"/>
          </w:tcPr>
          <w:p w14:paraId="1112F489" w14:textId="4E764506" w:rsidR="00A724D4" w:rsidRDefault="0085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1090" w:type="dxa"/>
          </w:tcPr>
          <w:p w14:paraId="1F3BDE93" w14:textId="55DCEA91" w:rsidR="00A724D4" w:rsidRDefault="006C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</w:tr>
      <w:tr w:rsidR="00397431" w14:paraId="637FF889" w14:textId="77777777" w:rsidTr="00851387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7A2F9F52" w14:textId="566CC69C" w:rsidR="00A724D4" w:rsidRDefault="000A5DC7">
            <w:r w:rsidRPr="000A5DC7">
              <w:t>battistuzzo2016</w:t>
            </w:r>
          </w:p>
        </w:tc>
        <w:tc>
          <w:tcPr>
            <w:tcW w:w="883" w:type="dxa"/>
          </w:tcPr>
          <w:p w14:paraId="0FFFFE02" w14:textId="4F09DB74" w:rsidR="00A724D4" w:rsidRDefault="00996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2" w:type="dxa"/>
          </w:tcPr>
          <w:p w14:paraId="6AC057E2" w14:textId="4834BF37" w:rsidR="00A724D4" w:rsidRDefault="00996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3" w:type="dxa"/>
          </w:tcPr>
          <w:p w14:paraId="6FF86C0A" w14:textId="2A988529" w:rsidR="00A724D4" w:rsidRDefault="00996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2855ADE6" w14:textId="38394A1D" w:rsidR="00A724D4" w:rsidRDefault="00996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79FD2A8A" w14:textId="08DD1AAC" w:rsidR="00A724D4" w:rsidRDefault="00996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0055F61C" w14:textId="2554EDAF" w:rsidR="00A724D4" w:rsidRDefault="00996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7CCF3AF4" w14:textId="462F2B11" w:rsidR="00A724D4" w:rsidRDefault="00996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351597FB" w14:textId="1A93F283" w:rsidR="00A724D4" w:rsidRDefault="00996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18744B48" w14:textId="10A5EFA9" w:rsidR="00A724D4" w:rsidRDefault="00823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</w:rPr>
              <w:sym w:font="Wingdings 2" w:char="F055"/>
            </w:r>
          </w:p>
        </w:tc>
        <w:tc>
          <w:tcPr>
            <w:tcW w:w="883" w:type="dxa"/>
          </w:tcPr>
          <w:p w14:paraId="4078CD7E" w14:textId="67CC4605" w:rsidR="00A724D4" w:rsidRDefault="00996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7570276C" w14:textId="22A71299" w:rsidR="00A724D4" w:rsidRDefault="00996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1090" w:type="dxa"/>
          </w:tcPr>
          <w:p w14:paraId="6AA55377" w14:textId="1F549B7E" w:rsidR="00A724D4" w:rsidRDefault="00CE0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397431" w14:paraId="73ED9088" w14:textId="77777777" w:rsidTr="00851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F6E86B9" w14:textId="5698E7AE" w:rsidR="00A724D4" w:rsidRDefault="000A5DC7">
            <w:r w:rsidRPr="000A5DC7">
              <w:t>gallagher2020</w:t>
            </w:r>
          </w:p>
        </w:tc>
        <w:tc>
          <w:tcPr>
            <w:tcW w:w="883" w:type="dxa"/>
          </w:tcPr>
          <w:p w14:paraId="0E3330B7" w14:textId="378C3071" w:rsidR="00A724D4" w:rsidRDefault="0017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2" w:type="dxa"/>
          </w:tcPr>
          <w:p w14:paraId="5CE09739" w14:textId="182B3632" w:rsidR="00A724D4" w:rsidRDefault="0017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3" w:type="dxa"/>
          </w:tcPr>
          <w:p w14:paraId="2F164F22" w14:textId="4CCAD928" w:rsidR="00A724D4" w:rsidRDefault="0017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05E694A3" w14:textId="1CF9A7D4" w:rsidR="00A724D4" w:rsidRDefault="0017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79E0D70D" w14:textId="30A830C1" w:rsidR="00A724D4" w:rsidRDefault="0017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41A70383" w14:textId="3F63338E" w:rsidR="00A724D4" w:rsidRDefault="0017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3F3E80BF" w14:textId="5BBDA773" w:rsidR="00A724D4" w:rsidRDefault="0017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5BDDF627" w14:textId="15CDD0F4" w:rsidR="00A724D4" w:rsidRDefault="0017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6D391D0B" w14:textId="13D5E2E1" w:rsidR="00A724D4" w:rsidRDefault="0017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431C17E5" w14:textId="0F6D9B19" w:rsidR="00A724D4" w:rsidRDefault="0017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27CD916C" w14:textId="7AE3BAE3" w:rsidR="00A724D4" w:rsidRDefault="0017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1090" w:type="dxa"/>
          </w:tcPr>
          <w:p w14:paraId="14509EEC" w14:textId="4EC3E965" w:rsidR="00A724D4" w:rsidRDefault="00CE0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397431" w14:paraId="29955D2E" w14:textId="77777777" w:rsidTr="00851387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7BCEB893" w14:textId="1912B5C6" w:rsidR="00A724D4" w:rsidRDefault="00E3001A">
            <w:r w:rsidRPr="00E3001A">
              <w:t>hansebout2014</w:t>
            </w:r>
          </w:p>
        </w:tc>
        <w:tc>
          <w:tcPr>
            <w:tcW w:w="883" w:type="dxa"/>
          </w:tcPr>
          <w:p w14:paraId="448BD351" w14:textId="5E233647" w:rsidR="00A724D4" w:rsidRDefault="00AE1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2" w:type="dxa"/>
          </w:tcPr>
          <w:p w14:paraId="4336A444" w14:textId="07E62CA5" w:rsidR="00A724D4" w:rsidRDefault="00AE1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3" w:type="dxa"/>
          </w:tcPr>
          <w:p w14:paraId="22489661" w14:textId="244B6A2B" w:rsidR="00A724D4" w:rsidRDefault="00AE1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55BDBA43" w14:textId="7C34BE3F" w:rsidR="00A724D4" w:rsidRDefault="00AE1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6A9F90ED" w14:textId="0E7373CC" w:rsidR="00A724D4" w:rsidRDefault="00AE1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0687C638" w14:textId="7E2E04CA" w:rsidR="00A724D4" w:rsidRDefault="00AE1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21CBF7F6" w14:textId="467AB59D" w:rsidR="00A724D4" w:rsidRDefault="00AE1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28F452E3" w14:textId="3FE94D72" w:rsidR="00A724D4" w:rsidRDefault="008F6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883" w:type="dxa"/>
          </w:tcPr>
          <w:p w14:paraId="401CA2FC" w14:textId="63FF1DAE" w:rsidR="00A724D4" w:rsidRDefault="008F6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883" w:type="dxa"/>
          </w:tcPr>
          <w:p w14:paraId="25A57331" w14:textId="43F244B7" w:rsidR="00A724D4" w:rsidRDefault="00AE1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5740E9E1" w14:textId="32F1CFD3" w:rsidR="00A724D4" w:rsidRDefault="00A72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0" w:type="dxa"/>
          </w:tcPr>
          <w:p w14:paraId="705936B9" w14:textId="0454027A" w:rsidR="00A724D4" w:rsidRDefault="00CE0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397431" w14:paraId="76FCE85E" w14:textId="77777777" w:rsidTr="00851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62247EDB" w14:textId="35E24AAD" w:rsidR="00A724D4" w:rsidRDefault="00E3001A">
            <w:r w:rsidRPr="00E3001A">
              <w:t>levi2009</w:t>
            </w:r>
          </w:p>
        </w:tc>
        <w:tc>
          <w:tcPr>
            <w:tcW w:w="883" w:type="dxa"/>
          </w:tcPr>
          <w:p w14:paraId="2D238CE6" w14:textId="7C19A334" w:rsidR="00A724D4" w:rsidRDefault="00862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2" w:type="dxa"/>
          </w:tcPr>
          <w:p w14:paraId="47E11844" w14:textId="7E96F6ED" w:rsidR="00A724D4" w:rsidRDefault="00862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3" w:type="dxa"/>
          </w:tcPr>
          <w:p w14:paraId="216CB1D6" w14:textId="008BD7D0" w:rsidR="00A724D4" w:rsidRDefault="00862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61EF1D01" w14:textId="0FE307D4" w:rsidR="00A724D4" w:rsidRDefault="00862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2D38AD65" w14:textId="13B00B83" w:rsidR="00A724D4" w:rsidRDefault="00862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7260C318" w14:textId="292E0E0B" w:rsidR="00A724D4" w:rsidRDefault="00A93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052973E5" w14:textId="1C794F2C" w:rsidR="00A724D4" w:rsidRDefault="00A93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224FDB8E" w14:textId="4563619B" w:rsidR="00A724D4" w:rsidRDefault="00A93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883" w:type="dxa"/>
          </w:tcPr>
          <w:p w14:paraId="6CA69560" w14:textId="1B76D9A7" w:rsidR="00A724D4" w:rsidRDefault="00A93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4DBD65F5" w14:textId="39889643" w:rsidR="00A724D4" w:rsidRDefault="00A93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75FD3900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90" w:type="dxa"/>
          </w:tcPr>
          <w:p w14:paraId="0E809C68" w14:textId="468086A4" w:rsidR="00A724D4" w:rsidRDefault="005871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397431" w14:paraId="5104C4A7" w14:textId="77777777" w:rsidTr="00851387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5F6B4CE4" w14:textId="622E6B93" w:rsidR="00A724D4" w:rsidRDefault="00E3001A">
            <w:r w:rsidRPr="00E3001A">
              <w:t>levi2010</w:t>
            </w:r>
          </w:p>
        </w:tc>
        <w:tc>
          <w:tcPr>
            <w:tcW w:w="883" w:type="dxa"/>
          </w:tcPr>
          <w:p w14:paraId="3271B2A7" w14:textId="1A50D9AB" w:rsidR="00A724D4" w:rsidRDefault="00F32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552" w:type="dxa"/>
          </w:tcPr>
          <w:p w14:paraId="4EDF72C1" w14:textId="68C48B6A" w:rsidR="00A724D4" w:rsidRDefault="005C0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3" w:type="dxa"/>
          </w:tcPr>
          <w:p w14:paraId="6D4237E4" w14:textId="5725545F" w:rsidR="00A724D4" w:rsidRDefault="005C0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2067279B" w14:textId="4E22ABCF" w:rsidR="00A724D4" w:rsidRDefault="005C0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554" w:type="dxa"/>
          </w:tcPr>
          <w:p w14:paraId="30672FDD" w14:textId="59421F06" w:rsidR="00A724D4" w:rsidRDefault="00514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01A400DD" w14:textId="73143D64" w:rsidR="00A724D4" w:rsidRDefault="00514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554" w:type="dxa"/>
          </w:tcPr>
          <w:p w14:paraId="0BC1CE05" w14:textId="24EC4956" w:rsidR="00A724D4" w:rsidRDefault="00514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25093DFB" w14:textId="17C63D37" w:rsidR="00A724D4" w:rsidRDefault="00514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C27">
              <w:rPr>
                <w:color w:val="FF0000"/>
                <w:highlight w:val="green"/>
              </w:rPr>
              <w:sym w:font="Wingdings 2" w:char="F052"/>
            </w:r>
          </w:p>
        </w:tc>
        <w:tc>
          <w:tcPr>
            <w:tcW w:w="883" w:type="dxa"/>
          </w:tcPr>
          <w:p w14:paraId="6E9B92F2" w14:textId="6A840A41" w:rsidR="00A724D4" w:rsidRDefault="00514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883" w:type="dxa"/>
          </w:tcPr>
          <w:p w14:paraId="61613E6B" w14:textId="668A533A" w:rsidR="00A724D4" w:rsidRDefault="00514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883" w:type="dxa"/>
          </w:tcPr>
          <w:p w14:paraId="6AA471B3" w14:textId="63A7BC53" w:rsidR="00A724D4" w:rsidRDefault="00514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090" w:type="dxa"/>
          </w:tcPr>
          <w:p w14:paraId="41AAD045" w14:textId="7E32B2C5" w:rsidR="00A724D4" w:rsidRDefault="00514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</w:tr>
      <w:tr w:rsidR="00397431" w14:paraId="0E9FBC4B" w14:textId="77777777" w:rsidTr="00851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EF90F7D" w14:textId="77777777" w:rsidR="00A724D4" w:rsidRDefault="00A724D4"/>
        </w:tc>
        <w:tc>
          <w:tcPr>
            <w:tcW w:w="883" w:type="dxa"/>
          </w:tcPr>
          <w:p w14:paraId="73D3F98F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</w:tcPr>
          <w:p w14:paraId="2619EA46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dxa"/>
          </w:tcPr>
          <w:p w14:paraId="4B3D34B4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4" w:type="dxa"/>
          </w:tcPr>
          <w:p w14:paraId="061BBCDA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4" w:type="dxa"/>
          </w:tcPr>
          <w:p w14:paraId="7128BA67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3" w:type="dxa"/>
          </w:tcPr>
          <w:p w14:paraId="4283FEFF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4" w:type="dxa"/>
          </w:tcPr>
          <w:p w14:paraId="5CDA66F5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3" w:type="dxa"/>
          </w:tcPr>
          <w:p w14:paraId="41ACBB8A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3" w:type="dxa"/>
          </w:tcPr>
          <w:p w14:paraId="1AA3849D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3" w:type="dxa"/>
          </w:tcPr>
          <w:p w14:paraId="0E232898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3" w:type="dxa"/>
          </w:tcPr>
          <w:p w14:paraId="75D9137A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90" w:type="dxa"/>
          </w:tcPr>
          <w:p w14:paraId="23CD1B5E" w14:textId="77777777" w:rsidR="00A724D4" w:rsidRDefault="00A7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5D5351C" w14:textId="77777777" w:rsidR="001A45DE" w:rsidRDefault="001A45DE"/>
    <w:sectPr w:rsidR="001A45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82F"/>
    <w:rsid w:val="00011C27"/>
    <w:rsid w:val="000A5DC7"/>
    <w:rsid w:val="000B0E4B"/>
    <w:rsid w:val="00105B91"/>
    <w:rsid w:val="001773AB"/>
    <w:rsid w:val="001A45DE"/>
    <w:rsid w:val="00252522"/>
    <w:rsid w:val="0036410F"/>
    <w:rsid w:val="00397431"/>
    <w:rsid w:val="005144FD"/>
    <w:rsid w:val="005871B3"/>
    <w:rsid w:val="005C07A5"/>
    <w:rsid w:val="0062782F"/>
    <w:rsid w:val="006758DC"/>
    <w:rsid w:val="006C1C89"/>
    <w:rsid w:val="00737132"/>
    <w:rsid w:val="00823065"/>
    <w:rsid w:val="0085127F"/>
    <w:rsid w:val="00851387"/>
    <w:rsid w:val="0086248A"/>
    <w:rsid w:val="008F6E67"/>
    <w:rsid w:val="0099613E"/>
    <w:rsid w:val="00A724D4"/>
    <w:rsid w:val="00A93C8F"/>
    <w:rsid w:val="00AE19F9"/>
    <w:rsid w:val="00CE0E5C"/>
    <w:rsid w:val="00CE480C"/>
    <w:rsid w:val="00E3001A"/>
    <w:rsid w:val="00E805F2"/>
    <w:rsid w:val="00F3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D6108"/>
  <w15:chartTrackingRefBased/>
  <w15:docId w15:val="{94C23BD6-0A97-4F9B-BE18-5C5236658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85138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khorram</dc:creator>
  <cp:keywords/>
  <dc:description/>
  <cp:lastModifiedBy>PC</cp:lastModifiedBy>
  <cp:revision>2</cp:revision>
  <dcterms:created xsi:type="dcterms:W3CDTF">2025-10-24T13:10:00Z</dcterms:created>
  <dcterms:modified xsi:type="dcterms:W3CDTF">2025-10-24T13:10:00Z</dcterms:modified>
</cp:coreProperties>
</file>